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6A760A" w14:textId="1E5DBD2A" w:rsidR="00204BF6" w:rsidRDefault="002C54E8">
      <w:pPr>
        <w:rPr>
          <w:b/>
          <w:bCs/>
        </w:rPr>
      </w:pPr>
      <w:r>
        <w:rPr>
          <w:b/>
          <w:bCs/>
        </w:rPr>
        <w:t xml:space="preserve">Table </w:t>
      </w:r>
      <w:r w:rsidR="001E5E1E">
        <w:rPr>
          <w:b/>
          <w:bCs/>
        </w:rPr>
        <w:t>S</w:t>
      </w:r>
      <w:r w:rsidR="005C4323">
        <w:rPr>
          <w:b/>
          <w:bCs/>
        </w:rPr>
        <w:t>2</w:t>
      </w:r>
      <w:r>
        <w:rPr>
          <w:b/>
          <w:bCs/>
        </w:rPr>
        <w:t xml:space="preserve">. </w:t>
      </w:r>
      <w:r w:rsidR="005C4323">
        <w:rPr>
          <w:b/>
          <w:bCs/>
        </w:rPr>
        <w:t>Body weights (g) of all infused mice</w:t>
      </w:r>
    </w:p>
    <w:p w14:paraId="4E76E155" w14:textId="77777777" w:rsidR="002C54E8" w:rsidRDefault="002C54E8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9"/>
        <w:gridCol w:w="1391"/>
        <w:gridCol w:w="1260"/>
        <w:gridCol w:w="1350"/>
        <w:gridCol w:w="1260"/>
        <w:gridCol w:w="1350"/>
        <w:gridCol w:w="1350"/>
      </w:tblGrid>
      <w:tr w:rsidR="005C4323" w14:paraId="4B5D50CB" w14:textId="51D52A6D" w:rsidTr="005C4323">
        <w:tc>
          <w:tcPr>
            <w:tcW w:w="121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2080D54" w14:textId="77777777" w:rsidR="005C4323" w:rsidRDefault="005C4323" w:rsidP="002C54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57BL/6J</w:t>
            </w:r>
          </w:p>
          <w:p w14:paraId="70560ADF" w14:textId="59B245B5" w:rsidR="005C4323" w:rsidRPr="002C54E8" w:rsidRDefault="005C4323" w:rsidP="002C54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months</w:t>
            </w:r>
          </w:p>
        </w:tc>
        <w:tc>
          <w:tcPr>
            <w:tcW w:w="1391" w:type="dxa"/>
            <w:tcBorders>
              <w:top w:val="nil"/>
              <w:bottom w:val="single" w:sz="4" w:space="0" w:color="auto"/>
            </w:tcBorders>
            <w:vAlign w:val="bottom"/>
          </w:tcPr>
          <w:p w14:paraId="42660522" w14:textId="77777777" w:rsidR="005C4323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57BL/6J</w:t>
            </w:r>
          </w:p>
          <w:p w14:paraId="2FEBF683" w14:textId="6EF7EF22" w:rsidR="005C4323" w:rsidRPr="002C54E8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 month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bottom"/>
          </w:tcPr>
          <w:p w14:paraId="6B5BF581" w14:textId="77777777" w:rsidR="005C4323" w:rsidRDefault="005C4323" w:rsidP="002C54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SB/</w:t>
            </w:r>
            <w:proofErr w:type="spellStart"/>
            <w:r>
              <w:rPr>
                <w:b/>
                <w:bCs/>
              </w:rPr>
              <w:t>EiJ</w:t>
            </w:r>
            <w:proofErr w:type="spellEnd"/>
          </w:p>
          <w:p w14:paraId="0A5CCFD7" w14:textId="3F4C821B" w:rsidR="005C4323" w:rsidRPr="002C54E8" w:rsidRDefault="005C4323" w:rsidP="002C54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month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bottom"/>
          </w:tcPr>
          <w:p w14:paraId="75BD4D01" w14:textId="77777777" w:rsidR="005C4323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WSB/</w:t>
            </w:r>
            <w:proofErr w:type="spellStart"/>
            <w:r>
              <w:rPr>
                <w:b/>
                <w:bCs/>
              </w:rPr>
              <w:t>EiJ</w:t>
            </w:r>
            <w:proofErr w:type="spellEnd"/>
          </w:p>
          <w:p w14:paraId="259E3330" w14:textId="5415B458" w:rsidR="005C4323" w:rsidRPr="002C54E8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 months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43FC4C1" w14:textId="77777777" w:rsidR="005C4323" w:rsidRDefault="005C4323" w:rsidP="002C54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O </w:t>
            </w:r>
          </w:p>
          <w:p w14:paraId="411E883D" w14:textId="6AE803E1" w:rsidR="005C4323" w:rsidRPr="002C54E8" w:rsidRDefault="005C4323" w:rsidP="002C54E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 month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389D40F5" w14:textId="77777777" w:rsidR="005C4323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O </w:t>
            </w:r>
          </w:p>
          <w:p w14:paraId="733ED7D7" w14:textId="4120A122" w:rsidR="005C4323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4 months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  <w:right w:val="nil"/>
            </w:tcBorders>
          </w:tcPr>
          <w:p w14:paraId="2476726F" w14:textId="77777777" w:rsidR="005C4323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O </w:t>
            </w:r>
          </w:p>
          <w:p w14:paraId="79C967FE" w14:textId="1BD25D96" w:rsidR="005C4323" w:rsidRDefault="005C4323" w:rsidP="005C432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0 months</w:t>
            </w:r>
          </w:p>
        </w:tc>
      </w:tr>
      <w:tr w:rsidR="005C4323" w14:paraId="58E19288" w14:textId="3EA777A8" w:rsidTr="005C4323">
        <w:tc>
          <w:tcPr>
            <w:tcW w:w="1219" w:type="dxa"/>
            <w:tcBorders>
              <w:left w:val="nil"/>
              <w:bottom w:val="nil"/>
            </w:tcBorders>
          </w:tcPr>
          <w:p w14:paraId="55F16445" w14:textId="04F643BE" w:rsidR="005C4323" w:rsidRDefault="005C4323" w:rsidP="005C4323">
            <w:pPr>
              <w:jc w:val="center"/>
            </w:pPr>
            <w:r>
              <w:t>25</w:t>
            </w:r>
          </w:p>
        </w:tc>
        <w:tc>
          <w:tcPr>
            <w:tcW w:w="1391" w:type="dxa"/>
            <w:tcBorders>
              <w:bottom w:val="nil"/>
            </w:tcBorders>
          </w:tcPr>
          <w:p w14:paraId="28A093D1" w14:textId="464AA13A" w:rsidR="005C4323" w:rsidRDefault="005C4323" w:rsidP="002C54E8">
            <w:pPr>
              <w:jc w:val="center"/>
            </w:pPr>
            <w:r>
              <w:t>33.8</w:t>
            </w:r>
          </w:p>
        </w:tc>
        <w:tc>
          <w:tcPr>
            <w:tcW w:w="1260" w:type="dxa"/>
            <w:tcBorders>
              <w:bottom w:val="nil"/>
            </w:tcBorders>
          </w:tcPr>
          <w:p w14:paraId="33539038" w14:textId="10B04F71" w:rsidR="005C4323" w:rsidRDefault="005C4323" w:rsidP="002C54E8">
            <w:pPr>
              <w:jc w:val="center"/>
            </w:pPr>
            <w:r>
              <w:t>14.7</w:t>
            </w:r>
          </w:p>
        </w:tc>
        <w:tc>
          <w:tcPr>
            <w:tcW w:w="1350" w:type="dxa"/>
            <w:tcBorders>
              <w:bottom w:val="nil"/>
            </w:tcBorders>
          </w:tcPr>
          <w:p w14:paraId="27D07F46" w14:textId="30681595" w:rsidR="005C4323" w:rsidRDefault="005C4323" w:rsidP="002C54E8">
            <w:pPr>
              <w:jc w:val="center"/>
            </w:pPr>
            <w:r>
              <w:t>22.5</w:t>
            </w:r>
          </w:p>
        </w:tc>
        <w:tc>
          <w:tcPr>
            <w:tcW w:w="1260" w:type="dxa"/>
            <w:tcBorders>
              <w:bottom w:val="nil"/>
              <w:right w:val="nil"/>
            </w:tcBorders>
          </w:tcPr>
          <w:p w14:paraId="04AF6C7C" w14:textId="43C2E54B" w:rsidR="005C4323" w:rsidRDefault="005C4323" w:rsidP="002C54E8">
            <w:pPr>
              <w:jc w:val="center"/>
            </w:pPr>
            <w:r>
              <w:t>32.5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79DF5B57" w14:textId="41516654" w:rsidR="005C4323" w:rsidRDefault="005C4323" w:rsidP="002C54E8">
            <w:pPr>
              <w:jc w:val="center"/>
            </w:pPr>
            <w:r>
              <w:t>53.9</w:t>
            </w:r>
          </w:p>
        </w:tc>
        <w:tc>
          <w:tcPr>
            <w:tcW w:w="1350" w:type="dxa"/>
            <w:tcBorders>
              <w:bottom w:val="nil"/>
              <w:right w:val="nil"/>
            </w:tcBorders>
          </w:tcPr>
          <w:p w14:paraId="39A62F97" w14:textId="140A5B6F" w:rsidR="005C4323" w:rsidRDefault="005C4323" w:rsidP="002C54E8">
            <w:pPr>
              <w:jc w:val="center"/>
            </w:pPr>
            <w:r>
              <w:t>28.1</w:t>
            </w:r>
          </w:p>
        </w:tc>
      </w:tr>
      <w:tr w:rsidR="005C4323" w14:paraId="1F4C3638" w14:textId="377C793D" w:rsidTr="005C4323"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60BF622A" w14:textId="53201346" w:rsidR="005C4323" w:rsidRDefault="005C4323" w:rsidP="002C54E8">
            <w:pPr>
              <w:jc w:val="center"/>
            </w:pPr>
            <w:r>
              <w:t>24.4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2925E1A4" w14:textId="0D87C9EB" w:rsidR="005C4323" w:rsidRDefault="005C4323" w:rsidP="002C54E8">
            <w:pPr>
              <w:jc w:val="center"/>
            </w:pPr>
            <w:r>
              <w:t>34.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D4E1823" w14:textId="33F84A7B" w:rsidR="005C4323" w:rsidRDefault="005C4323" w:rsidP="002C54E8">
            <w:pPr>
              <w:jc w:val="center"/>
            </w:pPr>
            <w:r>
              <w:t>17.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800BC1A" w14:textId="4DBBEE13" w:rsidR="005C4323" w:rsidRDefault="005C4323" w:rsidP="002C54E8">
            <w:pPr>
              <w:jc w:val="center"/>
            </w:pPr>
            <w:r>
              <w:t>23.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3F3CEC90" w14:textId="147833B4" w:rsidR="005C4323" w:rsidRDefault="005C4323" w:rsidP="002C54E8">
            <w:pPr>
              <w:jc w:val="center"/>
            </w:pPr>
            <w:r>
              <w:t>29.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4CD22B61" w14:textId="3A65376F" w:rsidR="005C4323" w:rsidRDefault="005C4323" w:rsidP="002C54E8">
            <w:pPr>
              <w:jc w:val="center"/>
            </w:pPr>
            <w:r>
              <w:t>43.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3D43FAA4" w14:textId="74C152F0" w:rsidR="005C4323" w:rsidRDefault="005C4323" w:rsidP="002C54E8">
            <w:pPr>
              <w:jc w:val="center"/>
            </w:pPr>
            <w:r>
              <w:t>30.7</w:t>
            </w:r>
          </w:p>
        </w:tc>
      </w:tr>
      <w:tr w:rsidR="005C4323" w14:paraId="7ED2AEFE" w14:textId="73F34B7A" w:rsidTr="005C4323"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49C8B705" w14:textId="4DF5A0A9" w:rsidR="005C4323" w:rsidRDefault="005C4323" w:rsidP="002C54E8">
            <w:pPr>
              <w:jc w:val="center"/>
            </w:pPr>
            <w:r>
              <w:t>24.6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342208E5" w14:textId="3AF1A055" w:rsidR="005C4323" w:rsidRDefault="005C4323" w:rsidP="002C54E8">
            <w:pPr>
              <w:jc w:val="center"/>
            </w:pPr>
            <w:r>
              <w:t>30.6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BBF703" w14:textId="6B1E7B3B" w:rsidR="005C4323" w:rsidRDefault="005C4323" w:rsidP="002C54E8">
            <w:pPr>
              <w:jc w:val="center"/>
            </w:pPr>
            <w:r>
              <w:t>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DFFDBF1" w14:textId="2B2E979B" w:rsidR="005C4323" w:rsidRDefault="005C4323" w:rsidP="002C54E8">
            <w:pPr>
              <w:jc w:val="center"/>
            </w:pPr>
            <w:r>
              <w:t>23.8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BA5B30C" w14:textId="2F555EBC" w:rsidR="005C4323" w:rsidRDefault="005C4323" w:rsidP="002C54E8">
            <w:pPr>
              <w:jc w:val="center"/>
            </w:pPr>
            <w:r>
              <w:t>22.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4F8E51F" w14:textId="6F5CC729" w:rsidR="005C4323" w:rsidRDefault="005C4323" w:rsidP="002C54E8">
            <w:pPr>
              <w:jc w:val="center"/>
            </w:pPr>
            <w:r>
              <w:t>34.6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7A388B8" w14:textId="785F238A" w:rsidR="005C4323" w:rsidRDefault="005C4323" w:rsidP="002C54E8">
            <w:pPr>
              <w:jc w:val="center"/>
            </w:pPr>
            <w:r>
              <w:t>36.9</w:t>
            </w:r>
          </w:p>
        </w:tc>
      </w:tr>
      <w:tr w:rsidR="005C4323" w14:paraId="6B4F2E6E" w14:textId="37C0EF5C" w:rsidTr="005C4323"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73904C18" w14:textId="71E037C3" w:rsidR="005C4323" w:rsidRDefault="005C4323" w:rsidP="002C54E8">
            <w:pPr>
              <w:jc w:val="center"/>
            </w:pPr>
            <w:r>
              <w:t>27.2</w:t>
            </w: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01C41E4C" w14:textId="352CF75A" w:rsidR="005C4323" w:rsidRDefault="005C4323" w:rsidP="002C54E8">
            <w:pPr>
              <w:jc w:val="center"/>
            </w:pPr>
            <w:r>
              <w:t>31.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BCAFA89" w14:textId="28FBFC9D" w:rsidR="005C4323" w:rsidRDefault="005C4323" w:rsidP="002C54E8">
            <w:pPr>
              <w:jc w:val="center"/>
            </w:pPr>
            <w:r>
              <w:t>15.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4FA4B11" w14:textId="438A5688" w:rsidR="005C4323" w:rsidRDefault="005C4323" w:rsidP="002C54E8">
            <w:pPr>
              <w:jc w:val="center"/>
            </w:pPr>
            <w:r>
              <w:t>24.3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611E87DE" w14:textId="0A1D2391" w:rsidR="005C4323" w:rsidRDefault="005C4323" w:rsidP="002C54E8">
            <w:pPr>
              <w:jc w:val="center"/>
            </w:pPr>
            <w:r>
              <w:t>23.3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17E5FF1E" w14:textId="1203B273" w:rsidR="005C4323" w:rsidRDefault="005C4323" w:rsidP="002C54E8">
            <w:pPr>
              <w:jc w:val="center"/>
            </w:pPr>
            <w:r>
              <w:t>37.5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FAB6134" w14:textId="40DF78E4" w:rsidR="005C4323" w:rsidRDefault="005C4323" w:rsidP="002C54E8">
            <w:pPr>
              <w:jc w:val="center"/>
            </w:pPr>
            <w:r>
              <w:t>40.1</w:t>
            </w:r>
          </w:p>
        </w:tc>
      </w:tr>
      <w:tr w:rsidR="005C4323" w14:paraId="5D8E2FA5" w14:textId="6CBCFE5A" w:rsidTr="005C4323"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57B5298C" w14:textId="7243C0AE" w:rsidR="005C4323" w:rsidRDefault="005C4323" w:rsidP="002C54E8">
            <w:pPr>
              <w:jc w:val="center"/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5C07B5CD" w14:textId="11FB56F5" w:rsidR="005C4323" w:rsidRDefault="005C4323" w:rsidP="002C54E8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ED6606D" w14:textId="13293CFF" w:rsidR="005C4323" w:rsidRDefault="005C4323" w:rsidP="002C54E8">
            <w:pPr>
              <w:jc w:val="center"/>
            </w:pPr>
            <w:r>
              <w:t>1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13DFF1A" w14:textId="2993D1D5" w:rsidR="005C4323" w:rsidRDefault="005C4323" w:rsidP="002C54E8">
            <w:pPr>
              <w:jc w:val="center"/>
            </w:pPr>
            <w:r>
              <w:t>22.4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270698D" w14:textId="54769E06" w:rsidR="005C4323" w:rsidRDefault="005C4323" w:rsidP="002C54E8">
            <w:pPr>
              <w:jc w:val="center"/>
            </w:pPr>
            <w:r>
              <w:t>25.7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5281544F" w14:textId="77777777" w:rsidR="005C4323" w:rsidRDefault="005C4323" w:rsidP="002C54E8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976A348" w14:textId="77777777" w:rsidR="005C4323" w:rsidRDefault="005C4323" w:rsidP="002C54E8">
            <w:pPr>
              <w:jc w:val="center"/>
            </w:pPr>
          </w:p>
        </w:tc>
      </w:tr>
      <w:tr w:rsidR="005C4323" w14:paraId="31759A9D" w14:textId="77777777" w:rsidTr="005C4323">
        <w:tc>
          <w:tcPr>
            <w:tcW w:w="1219" w:type="dxa"/>
            <w:tcBorders>
              <w:top w:val="nil"/>
              <w:left w:val="nil"/>
              <w:bottom w:val="nil"/>
            </w:tcBorders>
          </w:tcPr>
          <w:p w14:paraId="10D01282" w14:textId="77777777" w:rsidR="005C4323" w:rsidRDefault="005C4323" w:rsidP="002C54E8">
            <w:pPr>
              <w:jc w:val="center"/>
            </w:pPr>
          </w:p>
        </w:tc>
        <w:tc>
          <w:tcPr>
            <w:tcW w:w="1391" w:type="dxa"/>
            <w:tcBorders>
              <w:top w:val="nil"/>
              <w:bottom w:val="nil"/>
            </w:tcBorders>
          </w:tcPr>
          <w:p w14:paraId="1962B51C" w14:textId="77777777" w:rsidR="005C4323" w:rsidRDefault="005C4323" w:rsidP="002C54E8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ACAA944" w14:textId="1F729032" w:rsidR="005C4323" w:rsidRDefault="005C4323" w:rsidP="002C54E8">
            <w:pPr>
              <w:jc w:val="center"/>
            </w:pPr>
            <w:r>
              <w:t>14.7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BCC9B73" w14:textId="77777777" w:rsidR="005C4323" w:rsidRDefault="005C4323" w:rsidP="002C54E8">
            <w:pPr>
              <w:jc w:val="center"/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3746D76" w14:textId="01CE6027" w:rsidR="005C4323" w:rsidRDefault="005C4323" w:rsidP="002C54E8">
            <w:pPr>
              <w:jc w:val="center"/>
            </w:pPr>
            <w:r>
              <w:t>37.1</w:t>
            </w: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249803D0" w14:textId="77777777" w:rsidR="005C4323" w:rsidRDefault="005C4323" w:rsidP="002C54E8">
            <w:pPr>
              <w:jc w:val="center"/>
            </w:pPr>
          </w:p>
        </w:tc>
        <w:tc>
          <w:tcPr>
            <w:tcW w:w="1350" w:type="dxa"/>
            <w:tcBorders>
              <w:top w:val="nil"/>
              <w:bottom w:val="nil"/>
              <w:right w:val="nil"/>
            </w:tcBorders>
          </w:tcPr>
          <w:p w14:paraId="76D70206" w14:textId="77777777" w:rsidR="005C4323" w:rsidRDefault="005C4323" w:rsidP="002C54E8">
            <w:pPr>
              <w:jc w:val="center"/>
            </w:pPr>
          </w:p>
        </w:tc>
      </w:tr>
    </w:tbl>
    <w:p w14:paraId="7FEBF756" w14:textId="77777777" w:rsidR="002C54E8" w:rsidRPr="002C54E8" w:rsidRDefault="002C54E8" w:rsidP="002C54E8">
      <w:pPr>
        <w:jc w:val="center"/>
      </w:pPr>
    </w:p>
    <w:sectPr w:rsidR="002C54E8" w:rsidRPr="002C5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4E8"/>
    <w:rsid w:val="001E5E1E"/>
    <w:rsid w:val="00204BF6"/>
    <w:rsid w:val="00297143"/>
    <w:rsid w:val="002C54E8"/>
    <w:rsid w:val="002E0239"/>
    <w:rsid w:val="002F2724"/>
    <w:rsid w:val="004D5540"/>
    <w:rsid w:val="005C4323"/>
    <w:rsid w:val="005E2044"/>
    <w:rsid w:val="006E7DAC"/>
    <w:rsid w:val="008E3022"/>
    <w:rsid w:val="00BD1E28"/>
    <w:rsid w:val="00F30538"/>
    <w:rsid w:val="00F41A4F"/>
    <w:rsid w:val="00FE2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A55501"/>
  <w15:chartTrackingRefBased/>
  <w15:docId w15:val="{518A4674-10A2-5D4F-9461-559D36760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54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4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4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4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4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4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4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4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4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4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4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4E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4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4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4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4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4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4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4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54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4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54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4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54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4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54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4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4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4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C5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Lien</dc:creator>
  <cp:keywords/>
  <dc:description/>
  <cp:lastModifiedBy>Evan Lien</cp:lastModifiedBy>
  <cp:revision>4</cp:revision>
  <dcterms:created xsi:type="dcterms:W3CDTF">2024-08-23T15:21:00Z</dcterms:created>
  <dcterms:modified xsi:type="dcterms:W3CDTF">2024-09-24T18:09:00Z</dcterms:modified>
</cp:coreProperties>
</file>